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320"/>
        <w:gridCol w:w="860"/>
        <w:gridCol w:w="1652"/>
        <w:gridCol w:w="1388"/>
        <w:gridCol w:w="1285"/>
        <w:gridCol w:w="1353"/>
        <w:gridCol w:w="1353"/>
        <w:gridCol w:w="1353"/>
        <w:gridCol w:w="900"/>
      </w:tblGrid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64" w:type="dxa"/>
            <w:gridSpan w:val="8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ual weekly alcohol intake during the last 12 months (standard drink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0-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-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-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7-1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4-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1-3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578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10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835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929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339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702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520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5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ystolic blood pressure (mmHg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justed regression (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66;1.86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91;1.23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25;1.77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33;1.48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54;2.80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.29;6.02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.87;9.72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astolic blood pressure (mmHg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9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justed regression (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89;1.39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92;0.11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(-1.59;0.37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.11;0.71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54;1.63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4;2.86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.07;5.23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9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%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3.91;0.97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93;6.58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.64;9.25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.74;13.20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1.52;16.96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.18;23.63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2.07;30.85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justed regression (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0;0.09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2;0.06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07;0.10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6;0.01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05;0.14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09;0.13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35;-0.07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007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justed regression (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sz w:val="20"/>
                <w:szCs w:val="20"/>
                <w:lang w:val="en-GB"/>
              </w:rPr>
              <w:t xml:space="preserve">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5;0.07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11;0.08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(-0.03;0.16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04;0.14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1;0.33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9;0.43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04;0.35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iglyceride (mmol/l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9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3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2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%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7.33;2.88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1.25;-2.49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10.48;-1.95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9.22;-1.18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7.00;2.85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4.84;6.55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06;15.71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cysteine (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sz w:val="20"/>
                <w:szCs w:val="20"/>
                <w:lang w:val="en-GB"/>
              </w:rPr>
              <w:t>mol/l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ref.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7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7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7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2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egression (% (95% CI)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0.77;10.66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6.47;3.12)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6.32;2.97)</w:t>
            </w:r>
          </w:p>
        </w:tc>
        <w:tc>
          <w:tcPr>
            <w:tcW w:w="12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7.86;0.60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8.36;2.21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7.24;4.45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2.99;13.43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044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Data are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coefficients with 95% confidence intervals (CI) from adjusted regression analyses.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coefficients from models with log-transformed outcomes were back-transformed and reported as % with 95% CI. P values are F tests.</w:t>
      </w:r>
    </w:p>
    <w:sectPr>
      <w:type w:val="nextPage"/>
      <w:pgSz w:orient="landscape" w:w="16838" w:h="11906"/>
      <w:pgMar w:left="1418" w:right="1418" w:gutter="0" w:header="0" w:top="1134" w:footer="0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10:00Z</dcterms:created>
  <dc:creator>Lotte Husemoen</dc:creator>
  <dc:description/>
  <cp:keywords/>
  <dc:language>en-US</dc:language>
  <cp:lastModifiedBy>Lotte Husemoen</cp:lastModifiedBy>
  <dcterms:modified xsi:type="dcterms:W3CDTF">2010-06-28T21:12:00Z</dcterms:modified>
  <cp:revision>10</cp:revision>
  <dc:subject/>
  <dc:title>Table S1</dc:title>
</cp:coreProperties>
</file>